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Georgia" w:ascii="Georgia" w:hAnsi="Georgia"/>
          <w:b/>
          <w:bCs/>
          <w:sz w:val="28"/>
          <w:szCs w:val="28"/>
        </w:rPr>
        <w:t>Appendix 1: Barriers to seek medical consultation for Incontinent Middle Eastern Women Questionnaire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To what extent does the following prevent you from seeking care for urine leakage, please respond as many answer as suits your condition. Please rate your response as either: </w:t>
      </w:r>
      <w:r>
        <w:rPr>
          <w:b/>
          <w:bCs/>
        </w:rPr>
        <w:t>Not at All</w:t>
      </w:r>
      <w:r>
        <w:rPr/>
        <w:t xml:space="preserve">, </w:t>
      </w:r>
      <w:r>
        <w:rPr>
          <w:b/>
          <w:bCs/>
        </w:rPr>
        <w:t>To Some Extent</w:t>
      </w:r>
      <w:r>
        <w:rPr/>
        <w:t xml:space="preserve"> or To a </w:t>
      </w:r>
      <w:r>
        <w:rPr>
          <w:b/>
          <w:bCs/>
        </w:rPr>
        <w:t>Great Extent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Embarrassed to discuss my problem with any health care provider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There is no need for medical help because incontinence is a normal consequence of aging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I prefer to discuss the problem with relatives or friends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Urinary incontinence may resolve spontaneously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I have low expectations from medical consultation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The health care provider will not be interested in my problem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I think the financial cost to solve my problem will be too high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7:32:00Z</dcterms:created>
  <dc:creator>Ahmed</dc:creator>
  <dc:description/>
  <cp:keywords/>
  <dc:language>en-US</dc:language>
  <cp:lastModifiedBy>Ahmed</cp:lastModifiedBy>
  <dcterms:modified xsi:type="dcterms:W3CDTF">2010-01-26T07:32:00Z</dcterms:modified>
  <cp:revision>2</cp:revision>
  <dc:subject/>
  <dc:title>Appendix 1: Barriers to seek medical consultation for Incontinent Middle Eastern Women Questionnaire</dc:title>
</cp:coreProperties>
</file>